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083F6B" w14:textId="77777777" w:rsidR="00FF5510" w:rsidRDefault="00000000">
      <w:pPr>
        <w:widowControl/>
        <w:jc w:val="center"/>
        <w:rPr>
          <w:rFonts w:ascii="Arial" w:eastAsia="宋体" w:hAnsi="Arial" w:cs="Arial"/>
          <w:b/>
          <w:bCs/>
          <w:kern w:val="0"/>
          <w:sz w:val="16"/>
          <w:szCs w:val="16"/>
          <w:lang w:bidi="ar"/>
        </w:rPr>
      </w:pPr>
      <w:r>
        <w:rPr>
          <w:rFonts w:ascii="Arial" w:eastAsia="宋体" w:hAnsi="Arial" w:cs="Arial" w:hint="eastAsia"/>
          <w:b/>
          <w:bCs/>
          <w:kern w:val="0"/>
          <w:sz w:val="16"/>
          <w:szCs w:val="16"/>
          <w:lang w:bidi="ar"/>
        </w:rPr>
        <w:t xml:space="preserve">GRADE 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3"/>
        <w:gridCol w:w="1021"/>
        <w:gridCol w:w="994"/>
        <w:gridCol w:w="1370"/>
        <w:gridCol w:w="1252"/>
        <w:gridCol w:w="1230"/>
        <w:gridCol w:w="1358"/>
        <w:gridCol w:w="609"/>
        <w:gridCol w:w="609"/>
        <w:gridCol w:w="1034"/>
        <w:gridCol w:w="1788"/>
        <w:gridCol w:w="937"/>
        <w:gridCol w:w="973"/>
      </w:tblGrid>
      <w:tr w:rsidR="00FF5510" w14:paraId="7673C276" w14:textId="77777777">
        <w:trPr>
          <w:trHeight w:val="312"/>
        </w:trPr>
        <w:tc>
          <w:tcPr>
            <w:tcW w:w="0" w:type="auto"/>
            <w:gridSpan w:val="7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1C759349" w14:textId="77777777" w:rsidR="00FF5510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65A01FD3" w14:textId="77777777" w:rsidR="00FF5510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4AF1C65B" w14:textId="77777777" w:rsidR="00FF5510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38536FB2" w14:textId="77777777" w:rsidR="00FF5510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73F0C2F2" w14:textId="77777777" w:rsidR="00FF5510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Importance</w:t>
            </w:r>
          </w:p>
        </w:tc>
      </w:tr>
      <w:tr w:rsidR="00FF5510" w14:paraId="26E99C90" w14:textId="77777777">
        <w:trPr>
          <w:trHeight w:val="312"/>
        </w:trPr>
        <w:tc>
          <w:tcPr>
            <w:tcW w:w="0" w:type="auto"/>
            <w:gridSpan w:val="7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51F80F25" w14:textId="77777777" w:rsidR="00FF5510" w:rsidRDefault="00FF551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3469D609" w14:textId="77777777" w:rsidR="00FF5510" w:rsidRDefault="00FF551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5B44D7B5" w14:textId="77777777" w:rsidR="00FF5510" w:rsidRDefault="00FF551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7B141CAF" w14:textId="77777777" w:rsidR="00FF5510" w:rsidRDefault="00FF551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4D9D4EEC" w14:textId="77777777" w:rsidR="00FF5510" w:rsidRDefault="00FF551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FF5510" w14:paraId="358EEB80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6B27F835" w14:textId="77777777" w:rsidR="00FF5510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No of studi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7769F66C" w14:textId="77777777" w:rsidR="00FF5510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Desig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371F801A" w14:textId="77777777" w:rsidR="00FF5510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Risk of bia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4E822A74" w14:textId="77777777" w:rsidR="00FF5510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Inconsisten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72A38924" w14:textId="77777777" w:rsidR="00FF5510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Indirect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06D12497" w14:textId="77777777" w:rsidR="00FF5510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Impreci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207567BC" w14:textId="77777777" w:rsidR="00FF5510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Other considera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53195796" w14:textId="77777777" w:rsidR="00FF5510" w:rsidRDefault="00FF551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0E41E97D" w14:textId="77777777" w:rsidR="00FF5510" w:rsidRDefault="00FF551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11A72BA4" w14:textId="77777777" w:rsidR="00FF5510" w:rsidRDefault="00000000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Relative</w:t>
            </w:r>
          </w:p>
          <w:p w14:paraId="5541F424" w14:textId="77777777" w:rsidR="00FF5510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5E3FE071" w14:textId="77777777" w:rsidR="00FF5510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Absolute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5392474F" w14:textId="77777777" w:rsidR="00FF5510" w:rsidRDefault="00FF551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2DC68FFF" w14:textId="77777777" w:rsidR="00FF5510" w:rsidRDefault="00FF551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FF5510" w14:paraId="1AB0FCA7" w14:textId="77777777">
        <w:tc>
          <w:tcPr>
            <w:tcW w:w="0" w:type="auto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46ED5A60" w14:textId="77777777" w:rsidR="00FF5510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Pain scores at 2 h</w:t>
            </w:r>
            <w:r>
              <w:rPr>
                <w:rFonts w:ascii="Arial" w:eastAsia="宋体" w:hAnsi="Arial" w:cs="Arial" w:hint="eastAsia"/>
                <w:b/>
                <w:bCs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 xml:space="preserve">after surgery  </w:t>
            </w:r>
          </w:p>
        </w:tc>
      </w:tr>
      <w:tr w:rsidR="00FF5510" w14:paraId="471B395D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D95C1A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AF0539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randomised tria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6822E3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risk of bia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0F4DBC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25F505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indirect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35A4D8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01DF1D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D943E9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0F1C75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C3940A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130DD0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MD: </w:t>
            </w: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 xml:space="preserve">0.70, 95% CI: </w:t>
            </w: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1.50 to 0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05B7A9" w14:textId="77777777" w:rsidR="00FF5510" w:rsidRDefault="00000000">
            <w:pPr>
              <w:widowControl/>
              <w:jc w:val="center"/>
              <w:textAlignment w:val="top"/>
              <w:rPr>
                <w:rFonts w:ascii="Symbol" w:eastAsia="宋体" w:hAnsi="Symbol" w:cs="Symbol" w:hint="eastAsia"/>
                <w:kern w:val="0"/>
                <w:sz w:val="16"/>
                <w:szCs w:val="16"/>
                <w:lang w:bidi="ar"/>
              </w:rPr>
            </w:pPr>
            <w:r>
              <w:rPr>
                <w:rFonts w:ascii="Symbol" w:eastAsia="宋体" w:hAnsi="Symbol" w:cs="Symbol"/>
                <w:kern w:val="0"/>
                <w:sz w:val="16"/>
                <w:szCs w:val="16"/>
                <w:lang w:bidi="ar"/>
              </w:rPr>
              <w:t>ÅÅOO</w:t>
            </w:r>
          </w:p>
          <w:p w14:paraId="006392BC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00DC97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CRITICAL</w:t>
            </w:r>
          </w:p>
        </w:tc>
      </w:tr>
      <w:tr w:rsidR="00FF5510" w14:paraId="63B6E3F0" w14:textId="77777777">
        <w:tc>
          <w:tcPr>
            <w:tcW w:w="0" w:type="auto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7A7488F4" w14:textId="77777777" w:rsidR="00FF5510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 xml:space="preserve">Pain scores at 4 h after surgery </w:t>
            </w:r>
          </w:p>
        </w:tc>
      </w:tr>
      <w:tr w:rsidR="00FF5510" w14:paraId="1727C3E2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534C38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9FFEF8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randomised tria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056F65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8F66D6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inconsisten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68DDDB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indirect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140AA6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E97851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B9987D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1BBDD0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4DBC8F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47BEA6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MD: </w:t>
            </w: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 xml:space="preserve">0.04, 95% CI: </w:t>
            </w: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0.36 to 0.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69B428" w14:textId="77777777" w:rsidR="00FF5510" w:rsidRDefault="00000000">
            <w:pPr>
              <w:widowControl/>
              <w:jc w:val="center"/>
              <w:textAlignment w:val="top"/>
              <w:rPr>
                <w:rFonts w:ascii="Symbol" w:eastAsia="宋体" w:hAnsi="Symbol" w:cs="Symbol" w:hint="eastAsia"/>
                <w:kern w:val="0"/>
                <w:sz w:val="16"/>
                <w:szCs w:val="16"/>
                <w:lang w:bidi="ar"/>
              </w:rPr>
            </w:pPr>
            <w:r>
              <w:rPr>
                <w:rFonts w:ascii="Symbol" w:eastAsia="宋体" w:hAnsi="Symbol" w:cs="Symbol"/>
                <w:kern w:val="0"/>
                <w:sz w:val="16"/>
                <w:szCs w:val="16"/>
                <w:lang w:bidi="ar"/>
              </w:rPr>
              <w:t>ÅÅOO</w:t>
            </w:r>
          </w:p>
          <w:p w14:paraId="583131CE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508C6A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CRITICAL</w:t>
            </w:r>
          </w:p>
        </w:tc>
      </w:tr>
      <w:tr w:rsidR="00FF5510" w14:paraId="6C9A323A" w14:textId="77777777">
        <w:tc>
          <w:tcPr>
            <w:tcW w:w="0" w:type="auto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6B9274DD" w14:textId="77777777" w:rsidR="00FF5510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Pain scores at 1 day</w:t>
            </w:r>
            <w:r>
              <w:rPr>
                <w:rFonts w:ascii="Arial" w:eastAsia="宋体" w:hAnsi="Arial" w:cs="Arial" w:hint="eastAsia"/>
                <w:b/>
                <w:bCs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 xml:space="preserve">after surgery </w:t>
            </w:r>
          </w:p>
        </w:tc>
      </w:tr>
      <w:tr w:rsidR="00FF5510" w14:paraId="0AF9B1CE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85C34B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A20790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randomised tria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08E7C5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B03CD7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1B00DD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indirect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FCE266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imprecision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861ACD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BF09B5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2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E4396C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2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7BC7D1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AD5FD7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MD: </w:t>
            </w: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 xml:space="preserve">0.44, 95% CI: </w:t>
            </w: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0.98 to 0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427673" w14:textId="77777777" w:rsidR="00FF5510" w:rsidRDefault="00000000">
            <w:pPr>
              <w:widowControl/>
              <w:jc w:val="center"/>
              <w:textAlignment w:val="top"/>
              <w:rPr>
                <w:rFonts w:ascii="Symbol" w:eastAsia="宋体" w:hAnsi="Symbol" w:cs="Symbol" w:hint="eastAsia"/>
                <w:kern w:val="0"/>
                <w:sz w:val="16"/>
                <w:szCs w:val="16"/>
                <w:lang w:bidi="ar"/>
              </w:rPr>
            </w:pPr>
            <w:r>
              <w:rPr>
                <w:rFonts w:ascii="Symbol" w:eastAsia="宋体" w:hAnsi="Symbol" w:cs="Symbol"/>
                <w:kern w:val="0"/>
                <w:sz w:val="16"/>
                <w:szCs w:val="16"/>
                <w:lang w:bidi="ar"/>
              </w:rPr>
              <w:t>ÅÅOO</w:t>
            </w:r>
          </w:p>
          <w:p w14:paraId="52C6EE39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ADCF62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CRITICAL</w:t>
            </w:r>
          </w:p>
        </w:tc>
      </w:tr>
      <w:tr w:rsidR="00FF5510" w14:paraId="7649321F" w14:textId="77777777">
        <w:tc>
          <w:tcPr>
            <w:tcW w:w="0" w:type="auto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2826DF17" w14:textId="77777777" w:rsidR="00FF5510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Pain scores at 3 days</w:t>
            </w:r>
            <w:r>
              <w:rPr>
                <w:rFonts w:ascii="Arial" w:eastAsia="宋体" w:hAnsi="Arial" w:cs="Arial" w:hint="eastAsia"/>
                <w:b/>
                <w:bCs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 xml:space="preserve">after surgery </w:t>
            </w:r>
          </w:p>
        </w:tc>
      </w:tr>
      <w:tr w:rsidR="00FF5510" w14:paraId="34291FDD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14B503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7127B4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randomised tria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0D08B9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erious</w:t>
            </w:r>
            <w:r>
              <w:rPr>
                <w:rFonts w:ascii="Arial" w:eastAsia="宋体" w:hAnsi="Arial" w:cs="Arial" w:hint="eastAsia"/>
                <w:kern w:val="0"/>
                <w:sz w:val="16"/>
                <w:szCs w:val="16"/>
                <w:vertAlign w:val="superscript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145D00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40A0E3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indirect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692724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0F6187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1D3C88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A7E1A2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87CE7B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091B3B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MD: </w:t>
            </w: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 xml:space="preserve">0.52, 95% CI: </w:t>
            </w:r>
            <w:r>
              <w:rPr>
                <w:rFonts w:ascii="Arial" w:hAnsi="Arial" w:cs="Arial" w:hint="eastAsia"/>
                <w:sz w:val="16"/>
                <w:szCs w:val="16"/>
              </w:rPr>
              <w:t>-1</w:t>
            </w:r>
            <w:r>
              <w:rPr>
                <w:rFonts w:ascii="Arial" w:hAnsi="Arial" w:cs="Arial"/>
                <w:sz w:val="16"/>
                <w:szCs w:val="16"/>
              </w:rPr>
              <w:t>.65 to 0.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66520B" w14:textId="77777777" w:rsidR="00FF5510" w:rsidRDefault="00000000">
            <w:pPr>
              <w:widowControl/>
              <w:jc w:val="center"/>
              <w:textAlignment w:val="top"/>
              <w:rPr>
                <w:rFonts w:ascii="Symbol" w:eastAsia="宋体" w:hAnsi="Symbol" w:cs="Symbol" w:hint="eastAsia"/>
                <w:kern w:val="0"/>
                <w:sz w:val="16"/>
                <w:szCs w:val="16"/>
                <w:lang w:bidi="ar"/>
              </w:rPr>
            </w:pPr>
            <w:r>
              <w:rPr>
                <w:rFonts w:ascii="Symbol" w:eastAsia="宋体" w:hAnsi="Symbol" w:cs="Symbol"/>
                <w:kern w:val="0"/>
                <w:sz w:val="16"/>
                <w:szCs w:val="16"/>
                <w:lang w:bidi="ar"/>
              </w:rPr>
              <w:t>ÅOOO</w:t>
            </w:r>
          </w:p>
          <w:p w14:paraId="61663EE5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VERY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87BB4C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CRITICAL</w:t>
            </w:r>
          </w:p>
        </w:tc>
      </w:tr>
      <w:tr w:rsidR="00FF5510" w14:paraId="3A90DC89" w14:textId="77777777">
        <w:tc>
          <w:tcPr>
            <w:tcW w:w="0" w:type="auto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28B81F2D" w14:textId="77777777" w:rsidR="00FF5510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 xml:space="preserve">Pain scores at 7 days after surgery </w:t>
            </w:r>
          </w:p>
        </w:tc>
      </w:tr>
      <w:tr w:rsidR="00FF5510" w14:paraId="086C3662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694FC8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268797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randomised tria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2CA730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erious</w:t>
            </w:r>
            <w:r>
              <w:rPr>
                <w:rFonts w:ascii="Arial" w:eastAsia="宋体" w:hAnsi="Arial" w:cs="Arial" w:hint="eastAsia"/>
                <w:kern w:val="0"/>
                <w:sz w:val="16"/>
                <w:szCs w:val="16"/>
                <w:vertAlign w:val="superscript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16B5AE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449480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indirect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01C67F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28C15D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8EF4B6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4EC18F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6463D1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560CBD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MD: 0.07, 95% CI: </w:t>
            </w: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0.47 to 0.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3370E5" w14:textId="77777777" w:rsidR="00FF5510" w:rsidRDefault="00000000">
            <w:pPr>
              <w:widowControl/>
              <w:jc w:val="center"/>
              <w:textAlignment w:val="top"/>
              <w:rPr>
                <w:rFonts w:ascii="Symbol" w:eastAsia="宋体" w:hAnsi="Symbol" w:cs="Symbol" w:hint="eastAsia"/>
                <w:kern w:val="0"/>
                <w:sz w:val="16"/>
                <w:szCs w:val="16"/>
                <w:lang w:bidi="ar"/>
              </w:rPr>
            </w:pPr>
            <w:r>
              <w:rPr>
                <w:rFonts w:ascii="Symbol" w:eastAsia="宋体" w:hAnsi="Symbol" w:cs="Symbol"/>
                <w:kern w:val="0"/>
                <w:sz w:val="16"/>
                <w:szCs w:val="16"/>
                <w:lang w:bidi="ar"/>
              </w:rPr>
              <w:t>ÅOOO</w:t>
            </w:r>
          </w:p>
          <w:p w14:paraId="6C7EF0E8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VERY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ECEDD0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CRITICAL</w:t>
            </w:r>
          </w:p>
        </w:tc>
      </w:tr>
      <w:tr w:rsidR="00FF5510" w14:paraId="4F07D3C2" w14:textId="77777777">
        <w:tc>
          <w:tcPr>
            <w:tcW w:w="0" w:type="auto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3A6EFDB5" w14:textId="77777777" w:rsidR="00FF5510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 xml:space="preserve">Pain scores at 3 months after surgery </w:t>
            </w:r>
          </w:p>
        </w:tc>
      </w:tr>
      <w:tr w:rsidR="00FF5510" w14:paraId="18BCD9ED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538C7E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41C7DD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randomised tria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9D607F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risk of bia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8BC1AE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inconsisten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91E602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indirect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31C499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5014AC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35E452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8515D4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A31930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0A48F7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MD: 0.00, 95% CI: </w:t>
            </w: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0.26 to 0.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9DFAB4" w14:textId="77777777" w:rsidR="00FF5510" w:rsidRDefault="00000000">
            <w:pPr>
              <w:widowControl/>
              <w:jc w:val="center"/>
              <w:textAlignment w:val="top"/>
              <w:rPr>
                <w:rFonts w:ascii="Symbol" w:eastAsia="宋体" w:hAnsi="Symbol" w:cs="Symbol" w:hint="eastAsia"/>
                <w:kern w:val="0"/>
                <w:sz w:val="16"/>
                <w:szCs w:val="16"/>
                <w:lang w:bidi="ar"/>
              </w:rPr>
            </w:pPr>
            <w:r>
              <w:rPr>
                <w:rFonts w:ascii="Symbol" w:eastAsia="宋体" w:hAnsi="Symbol" w:cs="Symbol"/>
                <w:kern w:val="0"/>
                <w:sz w:val="16"/>
                <w:szCs w:val="16"/>
                <w:lang w:bidi="ar"/>
              </w:rPr>
              <w:t>ÅÅÅO</w:t>
            </w:r>
          </w:p>
          <w:p w14:paraId="31A7B677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0FBC70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CRITICAL</w:t>
            </w:r>
          </w:p>
        </w:tc>
      </w:tr>
      <w:tr w:rsidR="00FF5510" w14:paraId="625ABFF0" w14:textId="77777777">
        <w:tc>
          <w:tcPr>
            <w:tcW w:w="0" w:type="auto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20010648" w14:textId="77777777" w:rsidR="00FF5510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 xml:space="preserve">Depression scores at 3 days after surgery </w:t>
            </w:r>
          </w:p>
        </w:tc>
      </w:tr>
      <w:tr w:rsidR="00FF5510" w14:paraId="38B36E95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82347A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lastRenderedPageBreak/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240170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randomised tria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580CB7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erious</w:t>
            </w:r>
            <w:r>
              <w:rPr>
                <w:rFonts w:ascii="Arial" w:eastAsia="宋体" w:hAnsi="Arial" w:cs="Arial" w:hint="eastAsia"/>
                <w:kern w:val="0"/>
                <w:sz w:val="16"/>
                <w:szCs w:val="16"/>
                <w:vertAlign w:val="superscript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EC9907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B7857F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indirect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893ED0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3B9E23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2E5FD5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1F5448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F12931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C6313D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MD: </w:t>
            </w: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 xml:space="preserve">1.84, 95% CI: </w:t>
            </w: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 xml:space="preserve">2.93 to </w:t>
            </w: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5BD556" w14:textId="77777777" w:rsidR="00FF5510" w:rsidRDefault="00000000">
            <w:pPr>
              <w:widowControl/>
              <w:jc w:val="center"/>
              <w:textAlignment w:val="top"/>
              <w:rPr>
                <w:rFonts w:ascii="Symbol" w:eastAsia="宋体" w:hAnsi="Symbol" w:cs="Symbol" w:hint="eastAsia"/>
                <w:kern w:val="0"/>
                <w:sz w:val="16"/>
                <w:szCs w:val="16"/>
                <w:lang w:bidi="ar"/>
              </w:rPr>
            </w:pPr>
            <w:r>
              <w:rPr>
                <w:rFonts w:ascii="Symbol" w:eastAsia="宋体" w:hAnsi="Symbol" w:cs="Symbol"/>
                <w:kern w:val="0"/>
                <w:sz w:val="16"/>
                <w:szCs w:val="16"/>
                <w:lang w:bidi="ar"/>
              </w:rPr>
              <w:t>ÅOOO</w:t>
            </w:r>
          </w:p>
          <w:p w14:paraId="60143ED3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VERY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BB04CA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CRITICAL</w:t>
            </w:r>
          </w:p>
        </w:tc>
      </w:tr>
      <w:tr w:rsidR="00FF5510" w14:paraId="3E8AF518" w14:textId="77777777">
        <w:tc>
          <w:tcPr>
            <w:tcW w:w="0" w:type="auto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56A6229E" w14:textId="77777777" w:rsidR="00FF5510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 xml:space="preserve">Depression scores at 7 days after surgery </w:t>
            </w:r>
          </w:p>
        </w:tc>
      </w:tr>
      <w:tr w:rsidR="00FF5510" w14:paraId="3D49881C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E9708F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900BCB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randomised tria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214FAC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erious</w:t>
            </w:r>
            <w:r>
              <w:rPr>
                <w:rFonts w:ascii="Arial" w:eastAsia="宋体" w:hAnsi="Arial" w:cs="Arial" w:hint="eastAsia"/>
                <w:kern w:val="0"/>
                <w:sz w:val="16"/>
                <w:szCs w:val="16"/>
                <w:vertAlign w:val="superscript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FA6D06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inconsisten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355C9E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indirect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2EE05B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61DD6C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785452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47B0B3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526D82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40140F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MD: </w:t>
            </w: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 xml:space="preserve">0.57, 95% CI: </w:t>
            </w: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 xml:space="preserve">0.82 to </w:t>
            </w: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4E495C" w14:textId="77777777" w:rsidR="00FF5510" w:rsidRDefault="00000000">
            <w:pPr>
              <w:widowControl/>
              <w:jc w:val="center"/>
              <w:textAlignment w:val="top"/>
              <w:rPr>
                <w:rFonts w:ascii="Symbol" w:eastAsia="宋体" w:hAnsi="Symbol" w:cs="Symbol" w:hint="eastAsia"/>
                <w:kern w:val="0"/>
                <w:sz w:val="16"/>
                <w:szCs w:val="16"/>
                <w:lang w:bidi="ar"/>
              </w:rPr>
            </w:pPr>
            <w:r>
              <w:rPr>
                <w:rFonts w:ascii="Symbol" w:eastAsia="宋体" w:hAnsi="Symbol" w:cs="Symbol"/>
                <w:kern w:val="0"/>
                <w:sz w:val="16"/>
                <w:szCs w:val="16"/>
                <w:lang w:bidi="ar"/>
              </w:rPr>
              <w:t>ÅÅOO</w:t>
            </w:r>
          </w:p>
          <w:p w14:paraId="246113F5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47670F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CRITICAL</w:t>
            </w:r>
          </w:p>
        </w:tc>
      </w:tr>
      <w:tr w:rsidR="00FF5510" w14:paraId="58752566" w14:textId="77777777">
        <w:tc>
          <w:tcPr>
            <w:tcW w:w="0" w:type="auto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48F775F5" w14:textId="77777777" w:rsidR="00FF5510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 xml:space="preserve">Depression scores at 30 days after surgery </w:t>
            </w:r>
          </w:p>
        </w:tc>
      </w:tr>
      <w:tr w:rsidR="00FF5510" w14:paraId="4E56A14F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289B64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DDFCEF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randomised tria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3D19BE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erious</w:t>
            </w:r>
            <w:r>
              <w:rPr>
                <w:rFonts w:ascii="Arial" w:eastAsia="宋体" w:hAnsi="Arial" w:cs="Arial" w:hint="eastAsia"/>
                <w:kern w:val="0"/>
                <w:sz w:val="16"/>
                <w:szCs w:val="16"/>
                <w:vertAlign w:val="superscript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115B5A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EA508F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indirect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212EA7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07990E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878681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3FC33A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316309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B11760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MD: </w:t>
            </w: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 xml:space="preserve">0.12, 95% CI: </w:t>
            </w: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0.55 to 0.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DAA62D" w14:textId="77777777" w:rsidR="00FF5510" w:rsidRDefault="00000000">
            <w:pPr>
              <w:widowControl/>
              <w:jc w:val="center"/>
              <w:textAlignment w:val="top"/>
              <w:rPr>
                <w:rFonts w:ascii="Symbol" w:eastAsia="宋体" w:hAnsi="Symbol" w:cs="Symbol" w:hint="eastAsia"/>
                <w:kern w:val="0"/>
                <w:sz w:val="16"/>
                <w:szCs w:val="16"/>
                <w:lang w:bidi="ar"/>
              </w:rPr>
            </w:pPr>
            <w:r>
              <w:rPr>
                <w:rFonts w:ascii="Symbol" w:eastAsia="宋体" w:hAnsi="Symbol" w:cs="Symbol"/>
                <w:kern w:val="0"/>
                <w:sz w:val="16"/>
                <w:szCs w:val="16"/>
                <w:lang w:bidi="ar"/>
              </w:rPr>
              <w:t>ÅOOO</w:t>
            </w:r>
          </w:p>
          <w:p w14:paraId="6825E031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VERY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169B75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CRITICAL</w:t>
            </w:r>
          </w:p>
        </w:tc>
      </w:tr>
      <w:tr w:rsidR="00FF5510" w14:paraId="329F3E5E" w14:textId="77777777">
        <w:tc>
          <w:tcPr>
            <w:tcW w:w="0" w:type="auto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6C772A50" w14:textId="77777777" w:rsidR="00FF5510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Quality of recovery at 1 day after surgery</w:t>
            </w:r>
          </w:p>
        </w:tc>
      </w:tr>
      <w:tr w:rsidR="00FF5510" w14:paraId="38645B43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286701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045674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randomised tria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753F62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erious</w:t>
            </w:r>
            <w:r>
              <w:rPr>
                <w:rFonts w:ascii="Arial" w:eastAsia="宋体" w:hAnsi="Arial" w:cs="Arial" w:hint="eastAsia"/>
                <w:kern w:val="0"/>
                <w:sz w:val="16"/>
                <w:szCs w:val="16"/>
                <w:vertAlign w:val="superscript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0D88FE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4D4275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indirect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FB2F3D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4FFB7E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7003C9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4E2F41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77A68F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3D7C8A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MD: 0.81, 95% CI: </w:t>
            </w: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0.25 to 1.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DF83A4" w14:textId="77777777" w:rsidR="00FF5510" w:rsidRDefault="00000000">
            <w:pPr>
              <w:widowControl/>
              <w:jc w:val="center"/>
              <w:textAlignment w:val="top"/>
              <w:rPr>
                <w:rFonts w:ascii="Symbol" w:eastAsia="宋体" w:hAnsi="Symbol" w:cs="Symbol" w:hint="eastAsia"/>
                <w:kern w:val="0"/>
                <w:sz w:val="16"/>
                <w:szCs w:val="16"/>
                <w:lang w:bidi="ar"/>
              </w:rPr>
            </w:pPr>
            <w:r>
              <w:rPr>
                <w:rFonts w:ascii="Symbol" w:eastAsia="宋体" w:hAnsi="Symbol" w:cs="Symbol"/>
                <w:kern w:val="0"/>
                <w:sz w:val="16"/>
                <w:szCs w:val="16"/>
                <w:lang w:bidi="ar"/>
              </w:rPr>
              <w:t>ÅOOO</w:t>
            </w:r>
          </w:p>
          <w:p w14:paraId="00C9E553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VERY 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6F6436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IMPORTANT</w:t>
            </w:r>
          </w:p>
        </w:tc>
      </w:tr>
      <w:tr w:rsidR="00FF5510" w14:paraId="1AE3A123" w14:textId="77777777">
        <w:tc>
          <w:tcPr>
            <w:tcW w:w="0" w:type="auto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7D0DF101" w14:textId="77777777" w:rsidR="00FF5510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 xml:space="preserve">Quality of recovery at 3 days after surgery </w:t>
            </w:r>
          </w:p>
        </w:tc>
      </w:tr>
      <w:tr w:rsidR="00FF5510" w14:paraId="6A46BCA8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A9733D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B6B57D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randomised tria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5D5D71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risk of bia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D69A82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F23AA1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indirect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BFFE51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8C3C5F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F4E546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0C8353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16D946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9A2F45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MD: 0.55, 95% CI: </w:t>
            </w: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0.30 to 1.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141F90" w14:textId="77777777" w:rsidR="00FF5510" w:rsidRDefault="00000000">
            <w:pPr>
              <w:widowControl/>
              <w:ind w:firstLineChars="100" w:firstLine="160"/>
              <w:textAlignment w:val="top"/>
              <w:rPr>
                <w:rFonts w:ascii="Symbol" w:eastAsia="宋体" w:hAnsi="Symbol" w:cs="Symbol" w:hint="eastAsia"/>
                <w:kern w:val="0"/>
                <w:sz w:val="16"/>
                <w:szCs w:val="16"/>
                <w:lang w:bidi="ar"/>
              </w:rPr>
            </w:pPr>
            <w:r>
              <w:rPr>
                <w:rFonts w:ascii="Symbol" w:eastAsia="宋体" w:hAnsi="Symbol" w:cs="Symbol"/>
                <w:kern w:val="0"/>
                <w:sz w:val="16"/>
                <w:szCs w:val="16"/>
                <w:lang w:bidi="ar"/>
              </w:rPr>
              <w:t>ÅÅOO</w:t>
            </w:r>
          </w:p>
          <w:p w14:paraId="150BCBAE" w14:textId="77777777" w:rsidR="00FF5510" w:rsidRDefault="00000000">
            <w:pPr>
              <w:widowControl/>
              <w:ind w:firstLineChars="100" w:firstLine="160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918923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IMPORTANT</w:t>
            </w:r>
          </w:p>
        </w:tc>
      </w:tr>
      <w:tr w:rsidR="00FF5510" w14:paraId="113CCCD5" w14:textId="77777777">
        <w:tc>
          <w:tcPr>
            <w:tcW w:w="0" w:type="auto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36C07B09" w14:textId="77777777" w:rsidR="00FF5510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Nausea</w:t>
            </w:r>
          </w:p>
        </w:tc>
      </w:tr>
      <w:tr w:rsidR="00FF5510" w14:paraId="35922F5C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8AC292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5747E9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randomised tria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6E8C90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erious</w:t>
            </w:r>
            <w:r>
              <w:rPr>
                <w:rFonts w:ascii="Arial" w:eastAsia="宋体" w:hAnsi="Arial" w:cs="Arial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133EC3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inconsisten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5B9F80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indirect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02B11E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impreci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51878B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C9C075" w14:textId="77777777" w:rsidR="00FF5510" w:rsidRDefault="00000000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111/390 </w:t>
            </w:r>
          </w:p>
          <w:p w14:paraId="02E8FDA2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(28.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56DB03" w14:textId="77777777" w:rsidR="00FF5510" w:rsidRDefault="00000000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101/358 </w:t>
            </w:r>
          </w:p>
          <w:p w14:paraId="021CCD8D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(28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063AF8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RR 1.06 (0.86 to 1.3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10FE08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7 more per 1000 (from 39 fewer to 90 mor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EE63C2" w14:textId="77777777" w:rsidR="00FF5510" w:rsidRDefault="00000000">
            <w:pPr>
              <w:widowControl/>
              <w:jc w:val="center"/>
              <w:textAlignment w:val="top"/>
              <w:rPr>
                <w:rFonts w:ascii="Symbol" w:eastAsia="宋体" w:hAnsi="Symbol" w:cs="Symbol" w:hint="eastAsia"/>
                <w:kern w:val="0"/>
                <w:sz w:val="16"/>
                <w:szCs w:val="16"/>
                <w:lang w:bidi="ar"/>
              </w:rPr>
            </w:pPr>
            <w:r>
              <w:rPr>
                <w:rFonts w:ascii="Symbol" w:eastAsia="宋体" w:hAnsi="Symbol" w:cs="Symbol"/>
                <w:kern w:val="0"/>
                <w:sz w:val="16"/>
                <w:szCs w:val="16"/>
                <w:lang w:bidi="ar"/>
              </w:rPr>
              <w:t>ÅÅÅO</w:t>
            </w:r>
          </w:p>
          <w:p w14:paraId="3A75BDB4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FB6D05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IMPORTANT</w:t>
            </w:r>
          </w:p>
        </w:tc>
      </w:tr>
      <w:tr w:rsidR="00FF5510" w14:paraId="74422797" w14:textId="77777777">
        <w:tc>
          <w:tcPr>
            <w:tcW w:w="0" w:type="auto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442FAE65" w14:textId="77777777" w:rsidR="00FF5510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Vomiting</w:t>
            </w:r>
          </w:p>
        </w:tc>
      </w:tr>
      <w:tr w:rsidR="00FF5510" w14:paraId="66BB3814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F5AFF6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6C3D9E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randomised tria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84BAA6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erious</w:t>
            </w:r>
            <w:r>
              <w:rPr>
                <w:rFonts w:ascii="Arial" w:eastAsia="宋体" w:hAnsi="Arial" w:cs="Arial" w:hint="eastAsia"/>
                <w:kern w:val="0"/>
                <w:sz w:val="16"/>
                <w:szCs w:val="16"/>
                <w:vertAlign w:val="superscript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F97402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inconsisten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E43463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indirect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BA94A1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impreci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E4B617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2A3C6A" w14:textId="77777777" w:rsidR="00FF5510" w:rsidRDefault="00000000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27/247 </w:t>
            </w:r>
          </w:p>
          <w:p w14:paraId="3E5C80DB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(10.9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C833F0" w14:textId="77777777" w:rsidR="00FF5510" w:rsidRDefault="00000000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26/214 </w:t>
            </w:r>
          </w:p>
          <w:p w14:paraId="047D6AFD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(12.1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7E157E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RR 0.98 (0.61 to 1.5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0B7BB5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2 fewer per 1000 (from 47 fewer to 72 mor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95AF09" w14:textId="77777777" w:rsidR="00FF5510" w:rsidRDefault="00000000">
            <w:pPr>
              <w:widowControl/>
              <w:jc w:val="center"/>
              <w:textAlignment w:val="top"/>
              <w:rPr>
                <w:rFonts w:ascii="Symbol" w:eastAsia="宋体" w:hAnsi="Symbol" w:cs="Symbol" w:hint="eastAsia"/>
                <w:kern w:val="0"/>
                <w:sz w:val="16"/>
                <w:szCs w:val="16"/>
                <w:lang w:bidi="ar"/>
              </w:rPr>
            </w:pPr>
            <w:r>
              <w:rPr>
                <w:rFonts w:ascii="Symbol" w:eastAsia="宋体" w:hAnsi="Symbol" w:cs="Symbol"/>
                <w:kern w:val="0"/>
                <w:sz w:val="16"/>
                <w:szCs w:val="16"/>
                <w:lang w:bidi="ar"/>
              </w:rPr>
              <w:t>ÅÅÅO</w:t>
            </w:r>
          </w:p>
          <w:p w14:paraId="7268D5C4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DDB6D1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IMPORTANT</w:t>
            </w:r>
          </w:p>
        </w:tc>
      </w:tr>
      <w:tr w:rsidR="00FF5510" w14:paraId="78A98D91" w14:textId="77777777">
        <w:tc>
          <w:tcPr>
            <w:tcW w:w="0" w:type="auto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37635466" w14:textId="77777777" w:rsidR="00FF5510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Dizziness</w:t>
            </w:r>
          </w:p>
        </w:tc>
      </w:tr>
      <w:tr w:rsidR="00FF5510" w14:paraId="1A380D00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A8DC94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22D8A2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randomised tria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DD818A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erious</w:t>
            </w:r>
            <w:r>
              <w:rPr>
                <w:rFonts w:ascii="Arial" w:eastAsia="宋体" w:hAnsi="Arial" w:cs="Arial" w:hint="eastAsia"/>
                <w:kern w:val="0"/>
                <w:sz w:val="16"/>
                <w:szCs w:val="16"/>
                <w:vertAlign w:val="superscript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BF57EF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9D4CA2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indirect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91B066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impreci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29392F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838AEE" w14:textId="77777777" w:rsidR="00FF5510" w:rsidRDefault="00000000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77/240 </w:t>
            </w:r>
          </w:p>
          <w:p w14:paraId="5075918B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(32.1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5D6D78" w14:textId="77777777" w:rsidR="00FF5510" w:rsidRDefault="00000000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30/207 </w:t>
            </w:r>
          </w:p>
          <w:p w14:paraId="203D649F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(14.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49DAEF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RR 1.96 (1.28 to 3.0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61055A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139 more per 1000 (from 41 more to 291 mor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17115A" w14:textId="77777777" w:rsidR="00FF5510" w:rsidRDefault="00000000">
            <w:pPr>
              <w:widowControl/>
              <w:jc w:val="center"/>
              <w:textAlignment w:val="top"/>
              <w:rPr>
                <w:rFonts w:ascii="Symbol" w:eastAsia="宋体" w:hAnsi="Symbol" w:cs="Symbol" w:hint="eastAsia"/>
                <w:kern w:val="0"/>
                <w:sz w:val="16"/>
                <w:szCs w:val="16"/>
                <w:lang w:bidi="ar"/>
              </w:rPr>
            </w:pPr>
            <w:r>
              <w:rPr>
                <w:rFonts w:ascii="Symbol" w:eastAsia="宋体" w:hAnsi="Symbol" w:cs="Symbol"/>
                <w:kern w:val="0"/>
                <w:sz w:val="16"/>
                <w:szCs w:val="16"/>
                <w:lang w:bidi="ar"/>
              </w:rPr>
              <w:t>ÅÅOO</w:t>
            </w:r>
          </w:p>
          <w:p w14:paraId="3301AAB9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FF4CF4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IMPORTANT</w:t>
            </w:r>
          </w:p>
        </w:tc>
      </w:tr>
      <w:tr w:rsidR="00FF5510" w14:paraId="7F4D6EEF" w14:textId="77777777">
        <w:tc>
          <w:tcPr>
            <w:tcW w:w="0" w:type="auto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14:paraId="7357831A" w14:textId="77777777" w:rsidR="00FF5510" w:rsidRDefault="0000000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  <w:lang w:bidi="ar"/>
              </w:rPr>
              <w:t>Nightmare</w:t>
            </w:r>
          </w:p>
        </w:tc>
      </w:tr>
      <w:tr w:rsidR="00FF5510" w14:paraId="5D3ED1B0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A5B5A4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lastRenderedPageBreak/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36474B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randomised tria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59E59C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erious</w:t>
            </w:r>
            <w:r>
              <w:rPr>
                <w:rFonts w:ascii="Arial" w:eastAsia="宋体" w:hAnsi="Arial" w:cs="Arial" w:hint="eastAsia"/>
                <w:kern w:val="0"/>
                <w:sz w:val="16"/>
                <w:szCs w:val="16"/>
                <w:vertAlign w:val="superscript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CA5195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inconsisten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A8BF02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 serious indirect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B48F90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F44701" w14:textId="77777777" w:rsidR="00FF5510" w:rsidRDefault="00000000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n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54B3F9" w14:textId="77777777" w:rsidR="00FF5510" w:rsidRDefault="00000000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6/202 </w:t>
            </w:r>
          </w:p>
          <w:p w14:paraId="4F8943A7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(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F54298" w14:textId="77777777" w:rsidR="00FF5510" w:rsidRDefault="00000000">
            <w:pPr>
              <w:widowControl/>
              <w:jc w:val="center"/>
              <w:textAlignment w:val="top"/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 xml:space="preserve">3/171 </w:t>
            </w:r>
          </w:p>
          <w:p w14:paraId="5F08B4C2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(1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0B53C3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RR 1.34 (0.38 to 4.7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993F27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6 more per 1000 (from 11 fewer to 65 mor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187071" w14:textId="77777777" w:rsidR="00FF5510" w:rsidRDefault="00000000">
            <w:pPr>
              <w:widowControl/>
              <w:jc w:val="center"/>
              <w:textAlignment w:val="top"/>
              <w:rPr>
                <w:rFonts w:ascii="Symbol" w:eastAsia="宋体" w:hAnsi="Symbol" w:cs="Symbol" w:hint="eastAsia"/>
                <w:kern w:val="0"/>
                <w:sz w:val="16"/>
                <w:szCs w:val="16"/>
                <w:lang w:bidi="ar"/>
              </w:rPr>
            </w:pPr>
            <w:r>
              <w:rPr>
                <w:rFonts w:ascii="Symbol" w:eastAsia="宋体" w:hAnsi="Symbol" w:cs="Symbol"/>
                <w:kern w:val="0"/>
                <w:sz w:val="16"/>
                <w:szCs w:val="16"/>
                <w:lang w:bidi="ar"/>
              </w:rPr>
              <w:t>ÅÅOO</w:t>
            </w:r>
          </w:p>
          <w:p w14:paraId="5F9E7E82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682ACD" w14:textId="77777777" w:rsidR="00FF5510" w:rsidRDefault="00000000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  <w:lang w:bidi="ar"/>
              </w:rPr>
              <w:t>IMPORTANT</w:t>
            </w:r>
          </w:p>
        </w:tc>
      </w:tr>
    </w:tbl>
    <w:p w14:paraId="4DFF3743" w14:textId="77777777" w:rsidR="00FF5510" w:rsidRDefault="00000000">
      <w:pPr>
        <w:widowControl/>
        <w:jc w:val="left"/>
        <w:rPr>
          <w:rFonts w:ascii="Arial" w:eastAsia="宋体" w:hAnsi="Arial" w:cs="Arial"/>
          <w:color w:val="000000"/>
          <w:kern w:val="0"/>
          <w:sz w:val="16"/>
          <w:szCs w:val="16"/>
          <w:lang w:bidi="ar"/>
        </w:rPr>
      </w:pPr>
      <w:r>
        <w:rPr>
          <w:rFonts w:ascii="Arial" w:eastAsia="宋体" w:hAnsi="Arial" w:cs="Arial"/>
          <w:color w:val="000000"/>
          <w:kern w:val="0"/>
          <w:sz w:val="16"/>
          <w:szCs w:val="16"/>
          <w:vertAlign w:val="superscript"/>
          <w:lang w:bidi="ar"/>
        </w:rPr>
        <w:t>1</w:t>
      </w:r>
      <w:r>
        <w:rPr>
          <w:rFonts w:ascii="Arial" w:eastAsia="宋体" w:hAnsi="Arial" w:cs="Arial"/>
          <w:color w:val="000000"/>
          <w:kern w:val="0"/>
          <w:sz w:val="16"/>
          <w:szCs w:val="16"/>
          <w:lang w:bidi="ar"/>
        </w:rPr>
        <w:t xml:space="preserve"> The heterogeneity is high.</w:t>
      </w:r>
    </w:p>
    <w:p w14:paraId="52F7D583" w14:textId="77777777" w:rsidR="00FF5510" w:rsidRDefault="00000000">
      <w:pPr>
        <w:widowControl/>
        <w:jc w:val="left"/>
        <w:rPr>
          <w:rFonts w:ascii="Arial" w:eastAsia="宋体" w:hAnsi="Arial" w:cs="Arial"/>
          <w:color w:val="000000"/>
          <w:kern w:val="0"/>
          <w:sz w:val="16"/>
          <w:szCs w:val="16"/>
          <w:lang w:bidi="ar"/>
        </w:rPr>
      </w:pPr>
      <w:r>
        <w:rPr>
          <w:rFonts w:ascii="Arial" w:eastAsia="宋体" w:hAnsi="Arial" w:cs="Arial"/>
          <w:color w:val="000000"/>
          <w:kern w:val="0"/>
          <w:sz w:val="16"/>
          <w:szCs w:val="16"/>
          <w:vertAlign w:val="superscript"/>
          <w:lang w:bidi="ar"/>
        </w:rPr>
        <w:t>2</w:t>
      </w:r>
      <w:r>
        <w:rPr>
          <w:rFonts w:ascii="Arial" w:eastAsia="宋体" w:hAnsi="Arial" w:cs="Arial"/>
          <w:color w:val="000000"/>
          <w:kern w:val="0"/>
          <w:sz w:val="16"/>
          <w:szCs w:val="16"/>
          <w:lang w:bidi="ar"/>
        </w:rPr>
        <w:t xml:space="preserve"> The sample size is small.</w:t>
      </w:r>
    </w:p>
    <w:p w14:paraId="08C6EA12" w14:textId="77777777" w:rsidR="00FF5510" w:rsidRDefault="00000000">
      <w:pPr>
        <w:widowControl/>
        <w:jc w:val="left"/>
        <w:rPr>
          <w:rFonts w:ascii="Arial" w:eastAsia="宋体" w:hAnsi="Arial" w:cs="Arial"/>
          <w:color w:val="000000"/>
          <w:kern w:val="0"/>
          <w:sz w:val="16"/>
          <w:szCs w:val="16"/>
          <w:lang w:bidi="ar"/>
        </w:rPr>
      </w:pPr>
      <w:r>
        <w:rPr>
          <w:rFonts w:ascii="Arial" w:eastAsia="宋体" w:hAnsi="Arial" w:cs="Arial"/>
          <w:color w:val="000000"/>
          <w:kern w:val="0"/>
          <w:sz w:val="16"/>
          <w:szCs w:val="16"/>
          <w:vertAlign w:val="superscript"/>
          <w:lang w:bidi="ar"/>
        </w:rPr>
        <w:t>3</w:t>
      </w:r>
      <w:r>
        <w:rPr>
          <w:rFonts w:ascii="Arial" w:eastAsia="宋体" w:hAnsi="Arial" w:cs="Arial"/>
          <w:color w:val="000000"/>
          <w:kern w:val="0"/>
          <w:sz w:val="16"/>
          <w:szCs w:val="16"/>
          <w:lang w:bidi="ar"/>
        </w:rPr>
        <w:t xml:space="preserve"> One study is considered to have a high risk of bias.</w:t>
      </w:r>
    </w:p>
    <w:p w14:paraId="520E6218" w14:textId="77777777" w:rsidR="00FF5510" w:rsidRDefault="00000000">
      <w:pPr>
        <w:widowControl/>
        <w:jc w:val="left"/>
        <w:rPr>
          <w:rFonts w:ascii="Arial" w:eastAsia="宋体" w:hAnsi="Arial" w:cs="Arial"/>
          <w:color w:val="000000"/>
          <w:kern w:val="0"/>
          <w:sz w:val="16"/>
          <w:szCs w:val="16"/>
          <w:lang w:bidi="ar"/>
        </w:rPr>
      </w:pPr>
      <w:r>
        <w:rPr>
          <w:rFonts w:ascii="Arial" w:eastAsia="宋体" w:hAnsi="Arial" w:cs="Arial"/>
          <w:color w:val="000000"/>
          <w:kern w:val="0"/>
          <w:sz w:val="16"/>
          <w:szCs w:val="16"/>
          <w:vertAlign w:val="superscript"/>
          <w:lang w:bidi="ar"/>
        </w:rPr>
        <w:t>4</w:t>
      </w:r>
      <w:r>
        <w:rPr>
          <w:rFonts w:ascii="Arial" w:eastAsia="宋体" w:hAnsi="Arial" w:cs="Arial"/>
          <w:color w:val="000000"/>
          <w:kern w:val="0"/>
          <w:sz w:val="16"/>
          <w:szCs w:val="16"/>
          <w:lang w:bidi="ar"/>
        </w:rPr>
        <w:t xml:space="preserve"> Two studies are considered to have a high risk of bias.</w:t>
      </w:r>
    </w:p>
    <w:p w14:paraId="0CD61D58" w14:textId="77777777" w:rsidR="00FF5510" w:rsidRDefault="00FF5510">
      <w:pPr>
        <w:widowControl/>
        <w:jc w:val="left"/>
      </w:pPr>
    </w:p>
    <w:p w14:paraId="0D307EA8" w14:textId="77777777" w:rsidR="00FF5510" w:rsidRDefault="00FF5510"/>
    <w:sectPr w:rsidR="00FF551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TMyMzJmYWI0NzYwNzE3MWE0NGU2NTMwNzRhZDM1NGEifQ=="/>
    <w:docVar w:name="KSO_WPS_MARK_KEY" w:val="30fc8c97-093a-4f3f-8d61-ee4de15348ff"/>
  </w:docVars>
  <w:rsids>
    <w:rsidRoot w:val="19B95FF2"/>
    <w:rsid w:val="00587964"/>
    <w:rsid w:val="00622F43"/>
    <w:rsid w:val="00FF5510"/>
    <w:rsid w:val="0796556B"/>
    <w:rsid w:val="19B95FF2"/>
    <w:rsid w:val="6EB74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26B2470"/>
  <w15:docId w15:val="{2DAEF300-CC1D-49D8-A845-8C528F777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6</Words>
  <Characters>2890</Characters>
  <Application>Microsoft Office Word</Application>
  <DocSecurity>0</DocSecurity>
  <Lines>24</Lines>
  <Paragraphs>6</Paragraphs>
  <ScaleCrop>false</ScaleCrop>
  <Company/>
  <LinksUpToDate>false</LinksUpToDate>
  <CharactersWithSpaces>3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？</dc:creator>
  <cp:lastModifiedBy>馨怡 孙</cp:lastModifiedBy>
  <cp:revision>2</cp:revision>
  <dcterms:created xsi:type="dcterms:W3CDTF">2025-02-23T10:08:00Z</dcterms:created>
  <dcterms:modified xsi:type="dcterms:W3CDTF">2025-02-23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F1849BEE21994841B1C1CE496E5F993C</vt:lpwstr>
  </property>
</Properties>
</file>